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878" w:type="dxa"/>
        <w:tblLook w:val="04A0" w:firstRow="1" w:lastRow="0" w:firstColumn="1" w:lastColumn="0" w:noHBand="0" w:noVBand="1"/>
      </w:tblPr>
      <w:tblGrid>
        <w:gridCol w:w="1180"/>
        <w:gridCol w:w="1100"/>
        <w:gridCol w:w="1140"/>
        <w:gridCol w:w="1100"/>
        <w:gridCol w:w="1080"/>
        <w:gridCol w:w="1080"/>
        <w:gridCol w:w="1258"/>
        <w:gridCol w:w="940"/>
      </w:tblGrid>
      <w:tr w:rsidR="00D302E5" w:rsidTr="00360F80">
        <w:trPr>
          <w:trHeight w:val="285"/>
        </w:trPr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bookmarkStart w:id="0" w:name="_GoBack"/>
            <w:bookmarkEnd w:id="0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ample ID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lean-Reads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lean-Bases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verage Length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Origi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llecting time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pecie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omposition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7,881,1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,867,464,3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5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XX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4/14/2015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Giant panda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tems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31124-ZX-F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2,349,0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,151,635,6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6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Z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/24/201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Giant pan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eaves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0140128-zx-F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7,774,0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,537,910,6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8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Z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1/28/20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Giant pan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eaves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3,538,1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,772,448,5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5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XX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7/20/201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Giant pan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tems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3,166,9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,488,933,6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Z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/26/20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Giant pan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eaves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3,452,8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,766,232,9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5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1/21/201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Giant pan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eaves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3,316,1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,612,446,3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2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5/11/201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Giant pan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tems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7,047,4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,411,453,9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7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J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/22/201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Giant pan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eaves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A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0,752,3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,992,034,0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8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5/20/201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ed  pan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hoots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1-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5,181,1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,677,508,1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8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5/10/201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ed  pan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eaves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B2-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1,454,2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,120,341,2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8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3/28/20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ed  pan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eaves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6,064,2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,299,373,1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8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3/18/20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ed  pan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eaves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6,456,5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,366,617,1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3/18/20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ed  pan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eaves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2,648,1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,305,147,2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8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3/18/20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Red  pan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eaves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DXM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7,156,4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,444,257,0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7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XX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4/06/20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Giant pan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tems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DXM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6,479,0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,300,348,0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6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XX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3/16/20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Giant pan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eaves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DXM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5,886,3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,753,746,4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8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XX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3/28/20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Giant pan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tems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CDXM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0,837,5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,939,579,4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47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XX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3/28/20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Giant pan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tems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X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3,696,9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,370,762,1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5/26/201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Giant pan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hoots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ZP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6,688,7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,660,690,9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9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XX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5/21/201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Giant pan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tems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T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,559,9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34,818,3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6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/25/201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Giant pan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Leaves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T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4,545,9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,407,262,7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8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T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3/07/201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Giant pand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tems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F2_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1,284,1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,168,691,4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9/25/2014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Père</w:t>
            </w:r>
            <w:proofErr w:type="spellEnd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David’s deer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F2_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1,325,1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,582,260,0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2E5" w:rsidRDefault="00D302E5" w:rsidP="00360F80">
            <w:r w:rsidRPr="00316769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F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9/25/2014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Père</w:t>
            </w:r>
            <w:proofErr w:type="spellEnd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David’s deer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F2_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2,060,3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,266,304,9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0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2E5" w:rsidRDefault="00D302E5" w:rsidP="00360F80">
            <w:r w:rsidRPr="00316769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F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9/25/2014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Père</w:t>
            </w:r>
            <w:proofErr w:type="spellEnd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David’s deer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F2_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0,158,4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,104,959,6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1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2E5" w:rsidRDefault="00D302E5" w:rsidP="00360F80">
            <w:r w:rsidRPr="00316769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F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9/25/2014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Père</w:t>
            </w:r>
            <w:proofErr w:type="spellEnd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David’s deer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F3_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1,831,8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,264,280,1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9/26/2014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Père</w:t>
            </w:r>
            <w:proofErr w:type="spellEnd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David’s deer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F3_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7,763,1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,013,725,4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1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2E5" w:rsidRDefault="00D302E5" w:rsidP="00360F80">
            <w:r w:rsidRPr="00777C3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F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9/26/2014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Père</w:t>
            </w:r>
            <w:proofErr w:type="spellEnd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David’s deer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F3_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5,872,3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,605,033,7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2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2E5" w:rsidRDefault="00D302E5" w:rsidP="00360F80">
            <w:r w:rsidRPr="00777C3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F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9/26/2014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Père</w:t>
            </w:r>
            <w:proofErr w:type="spellEnd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David’s deer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F3_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7,481,8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,981,300,6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1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2E5" w:rsidRDefault="00D302E5" w:rsidP="00360F80">
            <w:r w:rsidRPr="00777C3A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F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9/26/2014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Père</w:t>
            </w:r>
            <w:proofErr w:type="spellEnd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David’s deer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FW1_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4,471,2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,339,258,4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/26/2014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Père</w:t>
            </w:r>
            <w:proofErr w:type="spellEnd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David’s deer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FW1_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5,046,4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,649,563,4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2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2E5" w:rsidRDefault="00D302E5" w:rsidP="00360F80">
            <w:r w:rsidRPr="003D557D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/26/2014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Père</w:t>
            </w:r>
            <w:proofErr w:type="spellEnd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David’s deer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FW1_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9,833,0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,257,653,9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2E5" w:rsidRDefault="00D302E5" w:rsidP="00360F80">
            <w:r w:rsidRPr="003D557D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/26/2014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Père</w:t>
            </w:r>
            <w:proofErr w:type="spellEnd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David’s deer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FW1_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5,782,1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,512,593,1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2E5" w:rsidRDefault="00D302E5" w:rsidP="00360F80">
            <w:r w:rsidRPr="003D557D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/26/2014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Père</w:t>
            </w:r>
            <w:proofErr w:type="spellEnd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David’s deer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FW2_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3,046,7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,003,180,1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/26/2014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Père</w:t>
            </w:r>
            <w:proofErr w:type="spellEnd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David’s deer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FW2_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8,982,5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,151,517,3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2E5" w:rsidRDefault="00D302E5" w:rsidP="00360F80">
            <w:r w:rsidRPr="00C3407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F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/26/2014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Père</w:t>
            </w:r>
            <w:proofErr w:type="spellEnd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David’s deer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FW2_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6,532,7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,435,302,1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1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2E5" w:rsidRDefault="00D302E5" w:rsidP="00360F80">
            <w:r w:rsidRPr="00C3407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F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/26/2014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Père</w:t>
            </w:r>
            <w:proofErr w:type="spellEnd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David’s deer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FW2_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8,566,3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,890,782,2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2E5" w:rsidRDefault="00D302E5" w:rsidP="00360F80">
            <w:r w:rsidRPr="00C3407F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F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/26/2014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Père</w:t>
            </w:r>
            <w:proofErr w:type="spellEnd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David’s deer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FW3_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8,149,7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,836,143,2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1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/27/2014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Père</w:t>
            </w:r>
            <w:proofErr w:type="spellEnd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David’s deer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FW3_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2,064,1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,304,905,7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2E5" w:rsidRDefault="00D302E5" w:rsidP="00360F80">
            <w:r w:rsidRPr="0031537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F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/27/2014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Père</w:t>
            </w:r>
            <w:proofErr w:type="spellEnd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David’s deer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lastRenderedPageBreak/>
              <w:t>DFW3_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7,062,1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,823,668,1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9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2E5" w:rsidRDefault="00D302E5" w:rsidP="00360F80">
            <w:r w:rsidRPr="0031537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F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/27/2014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Père</w:t>
            </w:r>
            <w:proofErr w:type="spellEnd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David’s deer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FW3_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4,078,2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,691,988,4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2E5" w:rsidRDefault="00D302E5" w:rsidP="00360F80">
            <w:r w:rsidRPr="0031537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F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/27/2014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Père</w:t>
            </w:r>
            <w:proofErr w:type="spellEnd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David’s deer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ED1_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2,339,2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,479,739,7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9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9/25/2014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Père</w:t>
            </w:r>
            <w:proofErr w:type="spellEnd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David’s deer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ED1_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4,874,6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0,192,740,3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2E5" w:rsidRDefault="00D302E5" w:rsidP="00360F80">
            <w:r w:rsidRPr="00EC7FA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9/25/2014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Père</w:t>
            </w:r>
            <w:proofErr w:type="spellEnd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David’s deer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ED1_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2,668,1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3,597,298,6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2E5" w:rsidRDefault="00D302E5" w:rsidP="00360F80">
            <w:r w:rsidRPr="00EC7FA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9/25/2014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Père</w:t>
            </w:r>
            <w:proofErr w:type="spellEnd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David’s deer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ED1_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9,405,5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9,570,213,2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302E5" w:rsidRDefault="00D302E5" w:rsidP="00360F80">
            <w:r w:rsidRPr="00EC7FA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F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09/25/2014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Père</w:t>
            </w:r>
            <w:proofErr w:type="spellEnd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David’s deer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H_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5,902,7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,822,473,1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2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/05/2014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Père</w:t>
            </w:r>
            <w:proofErr w:type="spellEnd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David’s deer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H_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2,529,2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,398,252,1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/05/2014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Père</w:t>
            </w:r>
            <w:proofErr w:type="spellEnd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David’s deer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H_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45,874,7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,601,678,3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2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/05/2014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Père</w:t>
            </w:r>
            <w:proofErr w:type="spellEnd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David’s deer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H_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52,628,1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,433,289,6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2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/06/2014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Père</w:t>
            </w:r>
            <w:proofErr w:type="spellEnd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David’s deer</w:t>
            </w:r>
          </w:p>
        </w:tc>
      </w:tr>
      <w:tr w:rsidR="00D302E5" w:rsidTr="00360F8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H_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61,260,9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,438,240,9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1.4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B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/06/2014</w:t>
            </w:r>
          </w:p>
        </w:tc>
        <w:tc>
          <w:tcPr>
            <w:tcW w:w="21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Père</w:t>
            </w:r>
            <w:proofErr w:type="spellEnd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David’s deer</w:t>
            </w:r>
          </w:p>
        </w:tc>
      </w:tr>
      <w:tr w:rsidR="00D302E5" w:rsidTr="00360F80">
        <w:trPr>
          <w:trHeight w:val="285"/>
        </w:trPr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SH_6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73,647,15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8,904,561,25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20.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H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11/06/2014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Père</w:t>
            </w:r>
            <w:proofErr w:type="spellEnd"/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 xml:space="preserve"> David’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d</w:t>
            </w:r>
            <w:r w:rsidRPr="007B491B"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  <w:t>eer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2E5" w:rsidRPr="007B491B" w:rsidRDefault="00D302E5" w:rsidP="00360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</w:tbl>
    <w:p w:rsidR="00D302E5" w:rsidRDefault="00D302E5" w:rsidP="00D302E5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XXL, </w:t>
      </w:r>
      <w:proofErr w:type="spellStart"/>
      <w:r>
        <w:rPr>
          <w:rFonts w:ascii="Times New Roman" w:hAnsi="Times New Roman" w:cs="Times New Roman"/>
          <w:sz w:val="16"/>
          <w:szCs w:val="16"/>
        </w:rPr>
        <w:t>Xiaoxiangling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Mountain population.</w:t>
      </w:r>
      <w:r w:rsidRPr="00861CD7">
        <w:rPr>
          <w:rFonts w:ascii="Times New Roman" w:hAnsi="Times New Roman" w:cs="Times New Roman"/>
          <w:sz w:val="16"/>
          <w:szCs w:val="16"/>
        </w:rPr>
        <w:t xml:space="preserve"> LX, </w:t>
      </w:r>
      <w:proofErr w:type="spellStart"/>
      <w:r w:rsidRPr="00861CD7">
        <w:rPr>
          <w:rFonts w:ascii="Times New Roman" w:hAnsi="Times New Roman" w:cs="Times New Roman"/>
          <w:sz w:val="16"/>
          <w:szCs w:val="16"/>
        </w:rPr>
        <w:t>Luxin</w:t>
      </w:r>
      <w:proofErr w:type="spellEnd"/>
      <w:r w:rsidRPr="00861CD7">
        <w:rPr>
          <w:rFonts w:ascii="Times New Roman" w:hAnsi="Times New Roman" w:cs="Times New Roman"/>
          <w:sz w:val="16"/>
          <w:szCs w:val="16"/>
        </w:rPr>
        <w:t xml:space="preserve">, a name of </w:t>
      </w:r>
      <w:r>
        <w:rPr>
          <w:rFonts w:ascii="Times New Roman" w:hAnsi="Times New Roman" w:cs="Times New Roman"/>
          <w:sz w:val="16"/>
          <w:szCs w:val="16"/>
        </w:rPr>
        <w:t xml:space="preserve">a </w:t>
      </w:r>
      <w:r w:rsidRPr="00861CD7">
        <w:rPr>
          <w:rFonts w:ascii="Times New Roman" w:hAnsi="Times New Roman" w:cs="Times New Roman"/>
          <w:sz w:val="16"/>
          <w:szCs w:val="16"/>
        </w:rPr>
        <w:t xml:space="preserve">translocated giant panda individual; ZX, </w:t>
      </w:r>
      <w:proofErr w:type="spellStart"/>
      <w:r w:rsidRPr="00861CD7">
        <w:rPr>
          <w:rFonts w:ascii="Times New Roman" w:hAnsi="Times New Roman" w:cs="Times New Roman"/>
          <w:sz w:val="16"/>
          <w:szCs w:val="16"/>
        </w:rPr>
        <w:t>Zhangxiang</w:t>
      </w:r>
      <w:proofErr w:type="spellEnd"/>
      <w:r w:rsidRPr="00861CD7">
        <w:rPr>
          <w:rFonts w:ascii="Times New Roman" w:hAnsi="Times New Roman" w:cs="Times New Roman"/>
          <w:sz w:val="16"/>
          <w:szCs w:val="16"/>
        </w:rPr>
        <w:t xml:space="preserve">, a name of </w:t>
      </w:r>
      <w:r>
        <w:rPr>
          <w:rFonts w:ascii="Times New Roman" w:hAnsi="Times New Roman" w:cs="Times New Roman"/>
          <w:sz w:val="16"/>
          <w:szCs w:val="16"/>
        </w:rPr>
        <w:t xml:space="preserve">a </w:t>
      </w:r>
      <w:r w:rsidRPr="00861CD7">
        <w:rPr>
          <w:rFonts w:ascii="Times New Roman" w:hAnsi="Times New Roman" w:cs="Times New Roman"/>
          <w:sz w:val="16"/>
          <w:szCs w:val="16"/>
        </w:rPr>
        <w:t xml:space="preserve">translocated individual; TT, </w:t>
      </w:r>
      <w:proofErr w:type="spellStart"/>
      <w:r w:rsidRPr="00861CD7">
        <w:rPr>
          <w:rFonts w:ascii="Times New Roman" w:hAnsi="Times New Roman" w:cs="Times New Roman"/>
          <w:sz w:val="16"/>
          <w:szCs w:val="16"/>
        </w:rPr>
        <w:t>Taotao</w:t>
      </w:r>
      <w:proofErr w:type="spellEnd"/>
      <w:r w:rsidRPr="00861CD7">
        <w:rPr>
          <w:rFonts w:ascii="Times New Roman" w:hAnsi="Times New Roman" w:cs="Times New Roman"/>
          <w:sz w:val="16"/>
          <w:szCs w:val="16"/>
        </w:rPr>
        <w:t xml:space="preserve">, a name of </w:t>
      </w:r>
      <w:r>
        <w:rPr>
          <w:rFonts w:ascii="Times New Roman" w:hAnsi="Times New Roman" w:cs="Times New Roman"/>
          <w:sz w:val="16"/>
          <w:szCs w:val="16"/>
        </w:rPr>
        <w:t xml:space="preserve">a </w:t>
      </w:r>
      <w:r w:rsidRPr="00861CD7">
        <w:rPr>
          <w:rFonts w:ascii="Times New Roman" w:hAnsi="Times New Roman" w:cs="Times New Roman"/>
          <w:sz w:val="16"/>
          <w:szCs w:val="16"/>
        </w:rPr>
        <w:t xml:space="preserve">translocated individual; HJ, </w:t>
      </w:r>
      <w:proofErr w:type="spellStart"/>
      <w:r w:rsidRPr="00861CD7">
        <w:rPr>
          <w:rFonts w:ascii="Times New Roman" w:hAnsi="Times New Roman" w:cs="Times New Roman"/>
          <w:sz w:val="16"/>
          <w:szCs w:val="16"/>
        </w:rPr>
        <w:t>Huajiao</w:t>
      </w:r>
      <w:proofErr w:type="spellEnd"/>
      <w:r w:rsidRPr="00861CD7">
        <w:rPr>
          <w:rFonts w:ascii="Times New Roman" w:hAnsi="Times New Roman" w:cs="Times New Roman"/>
          <w:sz w:val="16"/>
          <w:szCs w:val="16"/>
        </w:rPr>
        <w:t xml:space="preserve">, a name of a translocated individual. </w:t>
      </w:r>
    </w:p>
    <w:p w:rsidR="00D302E5" w:rsidRDefault="00D302E5" w:rsidP="00D302E5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DF1</w:t>
      </w:r>
      <w:r>
        <w:rPr>
          <w:rFonts w:ascii="Times New Roman" w:hAnsi="Times New Roman" w:cs="Times New Roman"/>
          <w:sz w:val="16"/>
          <w:szCs w:val="16"/>
        </w:rPr>
        <w:t xml:space="preserve">, core area 1 in Jiangsu </w:t>
      </w:r>
      <w:proofErr w:type="spellStart"/>
      <w:r>
        <w:rPr>
          <w:rFonts w:ascii="Times New Roman" w:hAnsi="Times New Roman" w:cs="Times New Roman"/>
          <w:sz w:val="16"/>
          <w:szCs w:val="16"/>
        </w:rPr>
        <w:t>Dafeng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</w:rPr>
        <w:t>Père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David’s deer National Natural Reserve; </w:t>
      </w:r>
      <w:r>
        <w:rPr>
          <w:rFonts w:ascii="Times New Roman" w:hAnsi="Times New Roman" w:cs="Times New Roman" w:hint="eastAsia"/>
          <w:sz w:val="16"/>
          <w:szCs w:val="16"/>
        </w:rPr>
        <w:t>DF2</w:t>
      </w:r>
      <w:r>
        <w:rPr>
          <w:rFonts w:ascii="Times New Roman" w:hAnsi="Times New Roman" w:cs="Times New Roman"/>
          <w:sz w:val="16"/>
          <w:szCs w:val="16"/>
        </w:rPr>
        <w:t xml:space="preserve">, core area 2 in Jiangsu </w:t>
      </w:r>
      <w:proofErr w:type="spellStart"/>
      <w:r>
        <w:rPr>
          <w:rFonts w:ascii="Times New Roman" w:hAnsi="Times New Roman" w:cs="Times New Roman"/>
          <w:sz w:val="16"/>
          <w:szCs w:val="16"/>
        </w:rPr>
        <w:t>Dafeng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National Natural Reserve;</w:t>
      </w:r>
      <w:r w:rsidRPr="00BC331B"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sz w:val="16"/>
          <w:szCs w:val="16"/>
        </w:rPr>
        <w:t>DF3</w:t>
      </w:r>
      <w:r>
        <w:rPr>
          <w:rFonts w:ascii="Times New Roman" w:hAnsi="Times New Roman" w:cs="Times New Roman"/>
          <w:sz w:val="16"/>
          <w:szCs w:val="16"/>
        </w:rPr>
        <w:t xml:space="preserve">, core area 3 in Jiangsu </w:t>
      </w:r>
      <w:proofErr w:type="spellStart"/>
      <w:r>
        <w:rPr>
          <w:rFonts w:ascii="Times New Roman" w:hAnsi="Times New Roman" w:cs="Times New Roman"/>
          <w:sz w:val="16"/>
          <w:szCs w:val="16"/>
        </w:rPr>
        <w:t>Dafeng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National Natural Reserve; HB, Hubei </w:t>
      </w:r>
      <w:proofErr w:type="spellStart"/>
      <w:r>
        <w:rPr>
          <w:rFonts w:ascii="Times New Roman" w:hAnsi="Times New Roman" w:cs="Times New Roman"/>
          <w:sz w:val="16"/>
          <w:szCs w:val="16"/>
        </w:rPr>
        <w:t>Shishou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>
        <w:rPr>
          <w:rFonts w:ascii="Times New Roman" w:hAnsi="Times New Roman" w:cs="Times New Roman"/>
          <w:sz w:val="16"/>
          <w:szCs w:val="16"/>
        </w:rPr>
        <w:t>Père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David’s deer National Natural Reserve. Composition, mean the dominant composition in bamboo-eating panda’s fresh feces. </w:t>
      </w:r>
    </w:p>
    <w:p w:rsidR="001F111E" w:rsidRPr="00D302E5" w:rsidRDefault="00D302E5"/>
    <w:sectPr w:rsidR="001F111E" w:rsidRPr="00D302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2E5"/>
    <w:rsid w:val="0063636F"/>
    <w:rsid w:val="00D302E5"/>
    <w:rsid w:val="00FB4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C0877B-A19E-48D2-9498-EA4C82878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02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2</Words>
  <Characters>3780</Characters>
  <Application>Microsoft Office Word</Application>
  <DocSecurity>0</DocSecurity>
  <Lines>31</Lines>
  <Paragraphs>8</Paragraphs>
  <ScaleCrop>false</ScaleCrop>
  <Company/>
  <LinksUpToDate>false</LinksUpToDate>
  <CharactersWithSpaces>4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f bj</dc:creator>
  <cp:keywords/>
  <dc:description/>
  <cp:lastModifiedBy>Lf bj</cp:lastModifiedBy>
  <cp:revision>1</cp:revision>
  <dcterms:created xsi:type="dcterms:W3CDTF">2018-05-18T18:07:00Z</dcterms:created>
  <dcterms:modified xsi:type="dcterms:W3CDTF">2018-05-18T18:08:00Z</dcterms:modified>
</cp:coreProperties>
</file>